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296C0" w14:textId="5E7047CD" w:rsidR="009C3D76" w:rsidRPr="006464D1" w:rsidRDefault="009C3D76" w:rsidP="006464D1">
      <w:pPr>
        <w:ind w:firstLine="0"/>
        <w:outlineLvl w:val="1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A90DF6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="006464D1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Data preparation</w:t>
      </w:r>
      <w:r w:rsidR="006464D1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A6161A">
        <w:rPr>
          <w:rFonts w:ascii="Times New Roman" w:hAnsi="Times New Roman" w:cs="Times New Roman"/>
          <w:szCs w:val="22"/>
        </w:rPr>
        <w:br/>
      </w:r>
      <w:r w:rsidRPr="00A6161A">
        <w:rPr>
          <w:rFonts w:ascii="Times New Roman" w:hAnsi="Times New Roman" w:cs="Times New Roman"/>
          <w:i/>
          <w:iCs/>
          <w:szCs w:val="22"/>
        </w:rPr>
        <w:t xml:space="preserve">Hierarchization </w:t>
      </w:r>
      <w:r>
        <w:rPr>
          <w:rFonts w:ascii="Times New Roman" w:hAnsi="Times New Roman" w:cs="Times New Roman"/>
          <w:i/>
          <w:iCs/>
          <w:szCs w:val="22"/>
        </w:rPr>
        <w:t>and subscale pooling for the assessments of</w:t>
      </w:r>
      <w:r w:rsidRPr="00A6161A">
        <w:rPr>
          <w:rFonts w:ascii="Times New Roman" w:hAnsi="Times New Roman" w:cs="Times New Roman"/>
          <w:i/>
          <w:iCs/>
          <w:szCs w:val="22"/>
        </w:rPr>
        <w:t xml:space="preserve"> </w:t>
      </w:r>
      <w:r>
        <w:rPr>
          <w:rFonts w:ascii="Times New Roman" w:hAnsi="Times New Roman" w:cs="Times New Roman"/>
          <w:i/>
          <w:iCs/>
          <w:szCs w:val="22"/>
        </w:rPr>
        <w:t>m</w:t>
      </w:r>
      <w:r w:rsidRPr="00A6161A">
        <w:rPr>
          <w:rFonts w:ascii="Times New Roman" w:hAnsi="Times New Roman" w:cs="Times New Roman"/>
          <w:i/>
          <w:iCs/>
          <w:szCs w:val="22"/>
        </w:rPr>
        <w:t>etacognition</w:t>
      </w:r>
      <w:r>
        <w:rPr>
          <w:rFonts w:ascii="Times New Roman" w:hAnsi="Times New Roman" w:cs="Times New Roman"/>
          <w:i/>
          <w:iCs/>
          <w:szCs w:val="22"/>
        </w:rPr>
        <w:t>s</w:t>
      </w:r>
      <w:r w:rsidR="009F3620">
        <w:rPr>
          <w:rFonts w:ascii="Times New Roman" w:hAnsi="Times New Roman" w:cs="Times New Roman"/>
          <w:i/>
          <w:iCs/>
          <w:szCs w:val="22"/>
        </w:rPr>
        <w:t>.</w:t>
      </w:r>
    </w:p>
    <w:tbl>
      <w:tblPr>
        <w:tblStyle w:val="Tabellenraster"/>
        <w:tblW w:w="13892" w:type="dxa"/>
        <w:tblLayout w:type="fixed"/>
        <w:tblLook w:val="04A0" w:firstRow="1" w:lastRow="0" w:firstColumn="1" w:lastColumn="0" w:noHBand="0" w:noVBand="1"/>
      </w:tblPr>
      <w:tblGrid>
        <w:gridCol w:w="1276"/>
        <w:gridCol w:w="3827"/>
        <w:gridCol w:w="4395"/>
        <w:gridCol w:w="1842"/>
        <w:gridCol w:w="1276"/>
        <w:gridCol w:w="1276"/>
      </w:tblGrid>
      <w:tr w:rsidR="009C3D76" w:rsidRPr="00A6161A" w14:paraId="2FDA94A9" w14:textId="77777777" w:rsidTr="00FB116B"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9BE3ABD" w14:textId="77777777" w:rsidR="009C3D76" w:rsidRPr="00A6161A" w:rsidRDefault="009C3D76" w:rsidP="00FB116B">
            <w:pPr>
              <w:spacing w:before="100" w:after="100" w:line="312" w:lineRule="auto"/>
              <w:ind w:right="-396"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Hierarchy</w:t>
            </w:r>
            <w:r w:rsidRPr="000C47F9">
              <w:rPr>
                <w:rFonts w:ascii="Times New Roman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14:paraId="01E02939" w14:textId="77777777" w:rsidR="009C3D76" w:rsidRPr="00A6161A" w:rsidRDefault="009C3D76" w:rsidP="009F3620">
            <w:pPr>
              <w:spacing w:before="100" w:after="100"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 xml:space="preserve">Measure </w:t>
            </w:r>
          </w:p>
        </w:tc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</w:tcPr>
          <w:p w14:paraId="0F9A2AE7" w14:textId="77777777" w:rsidR="009C3D76" w:rsidRPr="00A6161A" w:rsidRDefault="009C3D76" w:rsidP="009F3620">
            <w:pPr>
              <w:spacing w:before="100" w:after="100"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Relevant subscales</w:t>
            </w:r>
            <w:r w:rsidRPr="000C47F9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286CA66E" w14:textId="2A714867" w:rsidR="009C3D76" w:rsidRPr="00A6161A" w:rsidRDefault="009C3D76" w:rsidP="009F3620">
            <w:pPr>
              <w:spacing w:before="100" w:after="100"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Computatio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B399184" w14:textId="77777777" w:rsidR="009C3D76" w:rsidRPr="00A6161A" w:rsidRDefault="009C3D76" w:rsidP="00FB116B">
            <w:pPr>
              <w:spacing w:before="100" w:after="100"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 xml:space="preserve"> Construc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A9060B4" w14:textId="77777777" w:rsidR="009C3D76" w:rsidRPr="002961F9" w:rsidRDefault="009C3D76" w:rsidP="00FB116B">
            <w:pPr>
              <w:spacing w:before="100" w:after="100" w:line="312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9F3620">
              <w:rPr>
                <w:rFonts w:ascii="Times New Roman" w:hAnsi="Times New Roman" w:cs="Times New Roman"/>
                <w:i/>
                <w:iCs/>
                <w:szCs w:val="22"/>
              </w:rPr>
              <w:t>k</w:t>
            </w:r>
            <w:r w:rsidRPr="002961F9">
              <w:rPr>
                <w:rFonts w:ascii="Times New Roman" w:hAnsi="Times New Roman" w:cs="Times New Roman"/>
                <w:szCs w:val="22"/>
              </w:rPr>
              <w:t xml:space="preserve"> (studies)</w:t>
            </w:r>
          </w:p>
        </w:tc>
      </w:tr>
      <w:tr w:rsidR="009C3D76" w:rsidRPr="00A6161A" w14:paraId="3DA1A531" w14:textId="77777777" w:rsidTr="00FB116B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5E4DE" w14:textId="77777777" w:rsidR="009C3D76" w:rsidRPr="00A6161A" w:rsidRDefault="009C3D76" w:rsidP="00FB116B">
            <w:pPr>
              <w:spacing w:before="100" w:after="100" w:line="312" w:lineRule="auto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A11CE" w14:textId="77777777" w:rsidR="009C3D76" w:rsidRPr="00A6161A" w:rsidRDefault="009C3D76" w:rsidP="00FB116B">
            <w:pPr>
              <w:spacing w:before="100" w:after="100"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MCQ-HA</w:t>
            </w:r>
            <w:r w:rsidRPr="00A6161A">
              <w:rPr>
                <w:rFonts w:ascii="Times New Roman" w:hAnsi="Times New Roman" w:cs="Times New Roman"/>
                <w:szCs w:val="22"/>
              </w:rPr>
              <w:br/>
            </w:r>
            <w:r w:rsidRPr="00A6161A">
              <w:rPr>
                <w:rFonts w:ascii="Times New Roman" w:hAnsi="Times New Roman" w:cs="Times New Roman"/>
                <w:i/>
                <w:iCs/>
                <w:szCs w:val="22"/>
              </w:rPr>
              <w:t xml:space="preserve">  Metacognitions about Health Questionnaire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A0119" w14:textId="77777777" w:rsidR="009C3D76" w:rsidRPr="00A6161A" w:rsidRDefault="009C3D76" w:rsidP="00FB116B">
            <w:pPr>
              <w:spacing w:before="100" w:after="100"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Beliefs about Biased thinking</w:t>
            </w:r>
            <w:r w:rsidRPr="00A6161A">
              <w:rPr>
                <w:rFonts w:ascii="Times New Roman" w:hAnsi="Times New Roman" w:cs="Times New Roman"/>
                <w:szCs w:val="22"/>
              </w:rPr>
              <w:br/>
              <w:t>Beliefs that Thoughts can cause Illness, Beliefs that Thoughts are Uncontrollabl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90043" w14:textId="77777777" w:rsidR="009C3D76" w:rsidRPr="00A6161A" w:rsidRDefault="009C3D76" w:rsidP="00FB116B">
            <w:pPr>
              <w:spacing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Subscale score</w:t>
            </w:r>
            <w:r w:rsidRPr="00A6161A">
              <w:rPr>
                <w:rFonts w:ascii="Times New Roman" w:hAnsi="Times New Roman" w:cs="Times New Roman"/>
                <w:szCs w:val="22"/>
              </w:rPr>
              <w:br/>
              <w:t>Mean value of subsca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BDE90" w14:textId="77777777" w:rsidR="009C3D76" w:rsidRPr="00A6161A" w:rsidRDefault="009C3D76" w:rsidP="009F3620">
            <w:pPr>
              <w:spacing w:before="100" w:after="100" w:line="312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PMC</w:t>
            </w:r>
            <w:r w:rsidRPr="00A6161A">
              <w:rPr>
                <w:rFonts w:ascii="Times New Roman" w:hAnsi="Times New Roman" w:cs="Times New Roman"/>
                <w:szCs w:val="22"/>
              </w:rPr>
              <w:br/>
              <w:t>NM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5F414" w14:textId="77777777" w:rsidR="009C3D76" w:rsidRPr="002961F9" w:rsidRDefault="009C3D76" w:rsidP="009F3620">
            <w:pPr>
              <w:spacing w:before="100" w:after="100" w:line="312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</w:t>
            </w:r>
          </w:p>
        </w:tc>
      </w:tr>
      <w:tr w:rsidR="009C3D76" w:rsidRPr="00A6161A" w14:paraId="7F785686" w14:textId="77777777" w:rsidTr="00FB116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4B2170" w14:textId="77777777" w:rsidR="009C3D76" w:rsidRPr="00A6161A" w:rsidRDefault="009C3D76" w:rsidP="00FB116B">
            <w:pPr>
              <w:spacing w:before="100" w:after="100" w:line="312" w:lineRule="auto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64EC152" w14:textId="77777777" w:rsidR="009C3D76" w:rsidRPr="00A6161A" w:rsidRDefault="009C3D76" w:rsidP="00FB116B">
            <w:pPr>
              <w:spacing w:before="100" w:after="100"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MCHA</w:t>
            </w:r>
            <w:r w:rsidRPr="00A6161A">
              <w:rPr>
                <w:rFonts w:ascii="Times New Roman" w:hAnsi="Times New Roman" w:cs="Times New Roman"/>
                <w:szCs w:val="22"/>
              </w:rPr>
              <w:br/>
            </w:r>
            <w:r w:rsidRPr="00A6161A">
              <w:rPr>
                <w:rFonts w:ascii="Times New Roman" w:hAnsi="Times New Roman" w:cs="Times New Roman"/>
                <w:i/>
                <w:iCs/>
                <w:szCs w:val="22"/>
              </w:rPr>
              <w:t xml:space="preserve">  Metacognition about Health Anxiety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65B358A" w14:textId="77777777" w:rsidR="009C3D76" w:rsidRPr="00A6161A" w:rsidRDefault="009C3D76" w:rsidP="00FB116B">
            <w:pPr>
              <w:spacing w:before="100" w:after="100"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Positive</w:t>
            </w:r>
            <w:r>
              <w:rPr>
                <w:rFonts w:ascii="Times New Roman" w:hAnsi="Times New Roman" w:cs="Times New Roman"/>
                <w:szCs w:val="22"/>
              </w:rPr>
              <w:t xml:space="preserve"> consequences of thinking about illness</w:t>
            </w:r>
            <w:r w:rsidRPr="00A6161A">
              <w:rPr>
                <w:rFonts w:ascii="Times New Roman" w:hAnsi="Times New Roman" w:cs="Times New Roman"/>
                <w:szCs w:val="22"/>
              </w:rPr>
              <w:br/>
              <w:t xml:space="preserve">Uncontrollability and interference, Negative </w:t>
            </w:r>
            <w:r>
              <w:rPr>
                <w:rFonts w:ascii="Times New Roman" w:hAnsi="Times New Roman" w:cs="Times New Roman"/>
                <w:szCs w:val="22"/>
              </w:rPr>
              <w:t>c</w:t>
            </w:r>
            <w:r w:rsidRPr="00A6161A">
              <w:rPr>
                <w:rFonts w:ascii="Times New Roman" w:hAnsi="Times New Roman" w:cs="Times New Roman"/>
                <w:szCs w:val="22"/>
              </w:rPr>
              <w:t xml:space="preserve">onsequences </w:t>
            </w:r>
            <w:r>
              <w:rPr>
                <w:rFonts w:ascii="Times New Roman" w:hAnsi="Times New Roman" w:cs="Times New Roman"/>
                <w:szCs w:val="22"/>
              </w:rPr>
              <w:t>of thinking about illne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21C54E" w14:textId="77777777" w:rsidR="009C3D76" w:rsidRPr="00A6161A" w:rsidRDefault="009C3D76" w:rsidP="00FB116B">
            <w:pPr>
              <w:spacing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Subscale score</w:t>
            </w:r>
            <w:r w:rsidRPr="00A6161A">
              <w:rPr>
                <w:rFonts w:ascii="Times New Roman" w:hAnsi="Times New Roman" w:cs="Times New Roman"/>
                <w:szCs w:val="22"/>
              </w:rPr>
              <w:br/>
              <w:t>Mean value of subsc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9AF078" w14:textId="77777777" w:rsidR="009C3D76" w:rsidRPr="00A6161A" w:rsidRDefault="009C3D76" w:rsidP="009F3620">
            <w:pPr>
              <w:spacing w:before="100" w:after="100" w:line="312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NMC</w:t>
            </w:r>
            <w:r w:rsidRPr="00A6161A">
              <w:rPr>
                <w:rFonts w:ascii="Times New Roman" w:hAnsi="Times New Roman" w:cs="Times New Roman"/>
                <w:szCs w:val="22"/>
              </w:rPr>
              <w:br/>
              <w:t>P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07E8BC" w14:textId="77777777" w:rsidR="009C3D76" w:rsidRPr="002961F9" w:rsidRDefault="009C3D76" w:rsidP="009F3620">
            <w:pPr>
              <w:spacing w:before="100" w:after="100" w:line="312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</w:t>
            </w:r>
          </w:p>
        </w:tc>
      </w:tr>
      <w:tr w:rsidR="009C3D76" w:rsidRPr="00A6161A" w14:paraId="09B1F0B4" w14:textId="77777777" w:rsidTr="00FB116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9C57E7" w14:textId="77777777" w:rsidR="009C3D76" w:rsidRPr="00A6161A" w:rsidRDefault="009C3D76" w:rsidP="00FB116B">
            <w:pPr>
              <w:spacing w:before="100" w:after="100" w:line="312" w:lineRule="auto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3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6E51141" w14:textId="77777777" w:rsidR="009C3D76" w:rsidRPr="00A6161A" w:rsidRDefault="009C3D76" w:rsidP="00FB116B">
            <w:pPr>
              <w:spacing w:before="100" w:after="100"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MFK-30 mod.</w:t>
            </w:r>
            <w:r w:rsidRPr="00A6161A">
              <w:rPr>
                <w:rFonts w:ascii="Times New Roman" w:hAnsi="Times New Roman" w:cs="Times New Roman"/>
                <w:szCs w:val="22"/>
              </w:rPr>
              <w:br/>
            </w:r>
            <w:r w:rsidRPr="00A6161A">
              <w:rPr>
                <w:rFonts w:ascii="Times New Roman" w:hAnsi="Times New Roman" w:cs="Times New Roman"/>
                <w:i/>
                <w:iCs/>
                <w:szCs w:val="22"/>
              </w:rPr>
              <w:t xml:space="preserve">  Metakognitionsfragebogen-3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CD3F0BC" w14:textId="77777777" w:rsidR="009C3D76" w:rsidRPr="00A6161A" w:rsidRDefault="009C3D76" w:rsidP="00FB116B">
            <w:pPr>
              <w:spacing w:before="100" w:after="100"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U</w:t>
            </w:r>
            <w:r w:rsidRPr="00A6161A">
              <w:rPr>
                <w:rFonts w:ascii="Times New Roman" w:hAnsi="Times New Roman" w:cs="Times New Roman"/>
                <w:szCs w:val="22"/>
              </w:rPr>
              <w:t>ncontrollability / dang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C73B87" w14:textId="77777777" w:rsidR="009C3D76" w:rsidRPr="00A6161A" w:rsidRDefault="009C3D76" w:rsidP="00FB116B">
            <w:pPr>
              <w:spacing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Subscale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43A513" w14:textId="77777777" w:rsidR="009C3D76" w:rsidRPr="00A6161A" w:rsidRDefault="009C3D76" w:rsidP="009F3620">
            <w:pPr>
              <w:spacing w:before="100" w:after="100" w:line="312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N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20ADA2" w14:textId="77777777" w:rsidR="009C3D76" w:rsidRPr="002961F9" w:rsidRDefault="009C3D76" w:rsidP="009F3620">
            <w:pPr>
              <w:spacing w:before="100" w:after="100" w:line="312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9C3D76" w:rsidRPr="00A6161A" w14:paraId="13BE3928" w14:textId="77777777" w:rsidTr="00FB116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6BDC7F" w14:textId="77777777" w:rsidR="009C3D76" w:rsidRPr="00A6161A" w:rsidRDefault="009C3D76" w:rsidP="00FB116B">
            <w:pPr>
              <w:spacing w:before="100" w:after="100" w:line="312" w:lineRule="auto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3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6F6A2F7" w14:textId="77777777" w:rsidR="009C3D76" w:rsidRPr="00A6161A" w:rsidRDefault="009C3D76" w:rsidP="00FB116B">
            <w:pPr>
              <w:spacing w:before="100" w:after="100"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WW-H mod.</w:t>
            </w:r>
            <w:r w:rsidRPr="00A6161A">
              <w:rPr>
                <w:rFonts w:ascii="Times New Roman" w:hAnsi="Times New Roman" w:cs="Times New Roman"/>
                <w:szCs w:val="22"/>
              </w:rPr>
              <w:br/>
            </w:r>
            <w:r w:rsidRPr="00A6161A">
              <w:rPr>
                <w:rFonts w:ascii="Times New Roman" w:hAnsi="Times New Roman" w:cs="Times New Roman"/>
                <w:i/>
                <w:iCs/>
                <w:szCs w:val="22"/>
              </w:rPr>
              <w:t xml:space="preserve">  Why do people worry about health?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ED6CBBA" w14:textId="77777777" w:rsidR="009C3D76" w:rsidRPr="00A6161A" w:rsidRDefault="009C3D76" w:rsidP="00FB116B">
            <w:pPr>
              <w:spacing w:before="100" w:after="100"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Utility mod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526AEC" w14:textId="77777777" w:rsidR="009C3D76" w:rsidRPr="00A6161A" w:rsidRDefault="009C3D76" w:rsidP="00FB116B">
            <w:pPr>
              <w:spacing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Subscale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DCBD18" w14:textId="77777777" w:rsidR="009C3D76" w:rsidRPr="00A6161A" w:rsidRDefault="009C3D76" w:rsidP="009F3620">
            <w:pPr>
              <w:spacing w:before="100" w:after="100" w:line="312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P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4F27FF" w14:textId="77777777" w:rsidR="009C3D76" w:rsidRPr="002961F9" w:rsidRDefault="009C3D76" w:rsidP="009F3620">
            <w:pPr>
              <w:spacing w:before="100" w:after="100" w:line="312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9C3D76" w:rsidRPr="00A6161A" w14:paraId="5CFFC3F2" w14:textId="77777777" w:rsidTr="00FB116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A36D01" w14:textId="77777777" w:rsidR="009C3D76" w:rsidRPr="00A6161A" w:rsidRDefault="009C3D76" w:rsidP="00FB116B">
            <w:pPr>
              <w:spacing w:before="100" w:after="100" w:line="312" w:lineRule="auto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F997F0E" w14:textId="77777777" w:rsidR="009C3D76" w:rsidRPr="00A6161A" w:rsidRDefault="009C3D76" w:rsidP="00FB116B">
            <w:pPr>
              <w:spacing w:before="100" w:after="100"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MCQ-30</w:t>
            </w:r>
            <w:r w:rsidRPr="00A6161A">
              <w:rPr>
                <w:rFonts w:ascii="Times New Roman" w:hAnsi="Times New Roman" w:cs="Times New Roman"/>
                <w:szCs w:val="22"/>
              </w:rPr>
              <w:br/>
            </w:r>
            <w:r w:rsidRPr="00A6161A">
              <w:rPr>
                <w:rFonts w:ascii="Times New Roman" w:hAnsi="Times New Roman" w:cs="Times New Roman"/>
                <w:i/>
                <w:iCs/>
                <w:szCs w:val="22"/>
              </w:rPr>
              <w:t xml:space="preserve">  Meta-Cognitions Questionnaire-3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EABFEB3" w14:textId="77777777" w:rsidR="009C3D76" w:rsidRPr="00A6161A" w:rsidRDefault="009C3D76" w:rsidP="00FB116B">
            <w:pPr>
              <w:spacing w:before="100" w:after="100"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 xml:space="preserve">Positive beliefs </w:t>
            </w:r>
            <w:r w:rsidRPr="00A6161A">
              <w:rPr>
                <w:rFonts w:ascii="Times New Roman" w:hAnsi="Times New Roman" w:cs="Times New Roman"/>
                <w:szCs w:val="22"/>
              </w:rPr>
              <w:br/>
            </w:r>
            <w:r>
              <w:rPr>
                <w:rFonts w:ascii="Times New Roman" w:hAnsi="Times New Roman" w:cs="Times New Roman"/>
                <w:szCs w:val="22"/>
              </w:rPr>
              <w:t>U</w:t>
            </w:r>
            <w:r w:rsidRPr="00A6161A">
              <w:rPr>
                <w:rFonts w:ascii="Times New Roman" w:hAnsi="Times New Roman" w:cs="Times New Roman"/>
                <w:szCs w:val="22"/>
              </w:rPr>
              <w:t>ncontrollability / dang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56DEDD" w14:textId="77777777" w:rsidR="009C3D76" w:rsidRPr="00A6161A" w:rsidRDefault="009C3D76" w:rsidP="00FB116B">
            <w:pPr>
              <w:spacing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Subscale score</w:t>
            </w:r>
            <w:r w:rsidRPr="00A6161A">
              <w:rPr>
                <w:rFonts w:ascii="Times New Roman" w:hAnsi="Times New Roman" w:cs="Times New Roman"/>
                <w:szCs w:val="22"/>
              </w:rPr>
              <w:br/>
              <w:t>Subscale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B082D9" w14:textId="77777777" w:rsidR="009C3D76" w:rsidRPr="00A6161A" w:rsidRDefault="009C3D76" w:rsidP="009F3620">
            <w:pPr>
              <w:spacing w:before="100" w:after="100" w:line="312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PMC</w:t>
            </w:r>
            <w:r w:rsidRPr="00A6161A">
              <w:rPr>
                <w:rFonts w:ascii="Times New Roman" w:hAnsi="Times New Roman" w:cs="Times New Roman"/>
                <w:szCs w:val="22"/>
              </w:rPr>
              <w:br/>
              <w:t>N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98B25F" w14:textId="77777777" w:rsidR="009C3D76" w:rsidRPr="002961F9" w:rsidRDefault="009C3D76" w:rsidP="009F3620">
            <w:pPr>
              <w:spacing w:before="100" w:after="100" w:line="312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</w:t>
            </w:r>
          </w:p>
        </w:tc>
      </w:tr>
      <w:tr w:rsidR="009C3D76" w:rsidRPr="00A6161A" w14:paraId="1137272D" w14:textId="77777777" w:rsidTr="00FB116B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D0828" w14:textId="77777777" w:rsidR="009C3D76" w:rsidRPr="00A6161A" w:rsidRDefault="009C3D76" w:rsidP="00FB116B">
            <w:pPr>
              <w:spacing w:line="312" w:lineRule="auto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EE04B" w14:textId="77777777" w:rsidR="009C3D76" w:rsidRPr="00A6161A" w:rsidRDefault="009C3D76" w:rsidP="00FB116B">
            <w:pPr>
              <w:spacing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MCQ-65</w:t>
            </w:r>
            <w:r w:rsidRPr="00A6161A">
              <w:rPr>
                <w:rFonts w:ascii="Times New Roman" w:hAnsi="Times New Roman" w:cs="Times New Roman"/>
                <w:szCs w:val="22"/>
              </w:rPr>
              <w:br/>
            </w:r>
            <w:r w:rsidRPr="00A6161A">
              <w:rPr>
                <w:rFonts w:ascii="Times New Roman" w:hAnsi="Times New Roman" w:cs="Times New Roman"/>
                <w:i/>
                <w:iCs/>
                <w:szCs w:val="22"/>
              </w:rPr>
              <w:t xml:space="preserve">  Meta-Cognitions Questionnaire-65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F5717" w14:textId="77777777" w:rsidR="009C3D76" w:rsidRPr="00A6161A" w:rsidRDefault="009C3D76" w:rsidP="00FB116B">
            <w:pPr>
              <w:pStyle w:val="StandardWeb"/>
              <w:spacing w:line="312" w:lineRule="auto"/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  <w:lang w:val="en-US"/>
              </w:rPr>
              <w:t xml:space="preserve">Positive beliefs </w:t>
            </w:r>
            <w:r w:rsidRPr="00A6161A">
              <w:rPr>
                <w:sz w:val="22"/>
                <w:szCs w:val="22"/>
                <w:lang w:val="en-US"/>
              </w:rPr>
              <w:br/>
            </w:r>
            <w:proofErr w:type="spellStart"/>
            <w:r>
              <w:rPr>
                <w:sz w:val="22"/>
                <w:szCs w:val="22"/>
                <w:lang w:val="en-US"/>
              </w:rPr>
              <w:t>B</w:t>
            </w:r>
            <w:r w:rsidRPr="00A6161A">
              <w:rPr>
                <w:sz w:val="22"/>
                <w:szCs w:val="22"/>
                <w:lang w:val="en-US"/>
              </w:rPr>
              <w:t>eliefs</w:t>
            </w:r>
            <w:proofErr w:type="spellEnd"/>
            <w:r w:rsidRPr="00A6161A">
              <w:rPr>
                <w:sz w:val="22"/>
                <w:szCs w:val="22"/>
                <w:lang w:val="en-US"/>
              </w:rPr>
              <w:t xml:space="preserve"> about the uncontrollability / dang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CEFE3" w14:textId="77777777" w:rsidR="009C3D76" w:rsidRPr="00A6161A" w:rsidRDefault="009C3D76" w:rsidP="00FB116B">
            <w:pPr>
              <w:spacing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Subscale score</w:t>
            </w:r>
            <w:r w:rsidRPr="00A6161A">
              <w:rPr>
                <w:rFonts w:ascii="Times New Roman" w:hAnsi="Times New Roman" w:cs="Times New Roman"/>
                <w:szCs w:val="22"/>
              </w:rPr>
              <w:br/>
              <w:t>Subscale sc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BABD5" w14:textId="77777777" w:rsidR="009C3D76" w:rsidRPr="00A6161A" w:rsidRDefault="009C3D76" w:rsidP="009F3620">
            <w:pPr>
              <w:spacing w:line="312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PMC</w:t>
            </w:r>
            <w:r w:rsidRPr="00A6161A">
              <w:rPr>
                <w:rFonts w:ascii="Times New Roman" w:hAnsi="Times New Roman" w:cs="Times New Roman"/>
                <w:szCs w:val="22"/>
              </w:rPr>
              <w:br/>
              <w:t>NM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BF873" w14:textId="77777777" w:rsidR="009C3D76" w:rsidRPr="002961F9" w:rsidRDefault="009C3D76" w:rsidP="009F3620">
            <w:pPr>
              <w:spacing w:line="312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</w:t>
            </w:r>
          </w:p>
        </w:tc>
      </w:tr>
    </w:tbl>
    <w:p w14:paraId="5174E424" w14:textId="77777777" w:rsidR="007E1BA5" w:rsidRDefault="009C3D76" w:rsidP="007E1BA5">
      <w:pPr>
        <w:spacing w:line="312" w:lineRule="auto"/>
        <w:ind w:firstLine="0"/>
        <w:rPr>
          <w:rFonts w:ascii="Times New Roman" w:hAnsi="Times New Roman" w:cs="Times New Roman"/>
          <w:szCs w:val="22"/>
        </w:rPr>
      </w:pPr>
      <w:r w:rsidRPr="00A6161A">
        <w:rPr>
          <w:rFonts w:ascii="Times New Roman" w:hAnsi="Times New Roman" w:cs="Times New Roman"/>
          <w:i/>
          <w:iCs/>
          <w:szCs w:val="22"/>
        </w:rPr>
        <w:t>Note.</w:t>
      </w:r>
      <w:r w:rsidRPr="00A6161A">
        <w:rPr>
          <w:rFonts w:ascii="Times New Roman" w:hAnsi="Times New Roman" w:cs="Times New Roman"/>
          <w:szCs w:val="22"/>
        </w:rPr>
        <w:t xml:space="preserve"> PMC = positive metacognitions, NMC = negative metacognitions, mod. = modified. </w:t>
      </w:r>
      <w:r w:rsidRPr="00BB2D4B">
        <w:rPr>
          <w:rFonts w:ascii="Times New Roman" w:hAnsi="Times New Roman" w:cs="Times New Roman"/>
          <w:szCs w:val="22"/>
        </w:rPr>
        <w:t>MCQ-HA = Metacognitions Questionnaire-Health Anxiety, MCQ-30 = Metacognitions Questionnaire-30 (30 Items), MCQ-65 = Metacognitions Questionnaire-6</w:t>
      </w:r>
      <w:r>
        <w:rPr>
          <w:rFonts w:ascii="Times New Roman" w:hAnsi="Times New Roman" w:cs="Times New Roman"/>
          <w:szCs w:val="22"/>
        </w:rPr>
        <w:t>5</w:t>
      </w:r>
      <w:r w:rsidRPr="00BB2D4B">
        <w:rPr>
          <w:rFonts w:ascii="Times New Roman" w:hAnsi="Times New Roman" w:cs="Times New Roman"/>
          <w:szCs w:val="22"/>
        </w:rPr>
        <w:t xml:space="preserve"> (6</w:t>
      </w:r>
      <w:r>
        <w:rPr>
          <w:rFonts w:ascii="Times New Roman" w:hAnsi="Times New Roman" w:cs="Times New Roman"/>
          <w:szCs w:val="22"/>
        </w:rPr>
        <w:t>5</w:t>
      </w:r>
      <w:r w:rsidRPr="00BB2D4B">
        <w:rPr>
          <w:rFonts w:ascii="Times New Roman" w:hAnsi="Times New Roman" w:cs="Times New Roman"/>
          <w:szCs w:val="22"/>
        </w:rPr>
        <w:t xml:space="preserve"> Items), MKF-30 = Metacognitions Questionnaire-30 (short form in German)</w:t>
      </w:r>
      <w:r>
        <w:rPr>
          <w:rFonts w:ascii="Times New Roman" w:hAnsi="Times New Roman" w:cs="Times New Roman"/>
          <w:szCs w:val="22"/>
        </w:rPr>
        <w:t xml:space="preserve"> </w:t>
      </w:r>
      <w:r w:rsidRPr="000C47F9">
        <w:rPr>
          <w:rFonts w:ascii="Times New Roman" w:hAnsi="Times New Roman" w:cs="Times New Roman"/>
          <w:szCs w:val="22"/>
          <w:vertAlign w:val="superscript"/>
        </w:rPr>
        <w:t>1</w:t>
      </w:r>
      <w:r w:rsidRPr="00A6161A">
        <w:rPr>
          <w:rFonts w:ascii="Times New Roman" w:hAnsi="Times New Roman" w:cs="Times New Roman"/>
          <w:szCs w:val="22"/>
        </w:rPr>
        <w:t xml:space="preserve"> If a study used 2 or more measuring instruments to record NMC and PMC, the most representative measuring instrument was selected. The list describes the order of representativeness of the questionnaires. </w:t>
      </w:r>
      <w:r w:rsidRPr="00E60BDE">
        <w:rPr>
          <w:rFonts w:ascii="Times New Roman" w:hAnsi="Times New Roman" w:cs="Times New Roman"/>
          <w:szCs w:val="22"/>
          <w:vertAlign w:val="superscript"/>
        </w:rPr>
        <w:t>2</w:t>
      </w:r>
      <w:r>
        <w:rPr>
          <w:rFonts w:ascii="Times New Roman" w:hAnsi="Times New Roman" w:cs="Times New Roman"/>
          <w:szCs w:val="22"/>
        </w:rPr>
        <w:t xml:space="preserve"> Labels </w:t>
      </w:r>
      <w:r w:rsidRPr="00E60BDE">
        <w:rPr>
          <w:rFonts w:ascii="Times New Roman" w:hAnsi="Times New Roman" w:cs="Times New Roman"/>
          <w:szCs w:val="22"/>
        </w:rPr>
        <w:t>correspond to the original paper of the development of the questionnaire, in some cases the subscale names are used in a slightly different way in the included studies</w:t>
      </w:r>
      <w:r>
        <w:rPr>
          <w:rFonts w:ascii="Times New Roman" w:hAnsi="Times New Roman" w:cs="Times New Roman"/>
          <w:szCs w:val="22"/>
        </w:rPr>
        <w:t>.</w:t>
      </w:r>
    </w:p>
    <w:p w14:paraId="322F7C22" w14:textId="3F32DAA5" w:rsidR="007E1BA5" w:rsidRDefault="007E1BA5" w:rsidP="007E1BA5">
      <w:pPr>
        <w:spacing w:line="312" w:lineRule="auto"/>
        <w:ind w:firstLine="0"/>
        <w:rPr>
          <w:rFonts w:ascii="Times New Roman" w:hAnsi="Times New Roman" w:cs="Times New Roman"/>
          <w:i/>
          <w:iCs/>
          <w:szCs w:val="22"/>
        </w:rPr>
      </w:pPr>
      <w:r w:rsidRPr="00A6161A">
        <w:rPr>
          <w:rFonts w:ascii="Times New Roman" w:hAnsi="Times New Roman" w:cs="Times New Roman"/>
          <w:i/>
          <w:iCs/>
          <w:szCs w:val="22"/>
        </w:rPr>
        <w:lastRenderedPageBreak/>
        <w:t>Hierarchization of the measurement instruments for health anxiety</w:t>
      </w:r>
      <w:r w:rsidR="009F3620">
        <w:rPr>
          <w:rFonts w:ascii="Times New Roman" w:hAnsi="Times New Roman" w:cs="Times New Roman"/>
          <w:i/>
          <w:iCs/>
          <w:szCs w:val="22"/>
        </w:rPr>
        <w:t>.</w:t>
      </w:r>
    </w:p>
    <w:p w14:paraId="1CFAB2E7" w14:textId="77777777" w:rsidR="009F3620" w:rsidRPr="007E1BA5" w:rsidRDefault="009F3620" w:rsidP="007E1BA5">
      <w:pPr>
        <w:spacing w:line="312" w:lineRule="auto"/>
        <w:ind w:firstLine="0"/>
        <w:rPr>
          <w:rFonts w:ascii="Times New Roman" w:hAnsi="Times New Roman" w:cs="Times New Roman"/>
          <w:szCs w:val="22"/>
        </w:rPr>
      </w:pPr>
    </w:p>
    <w:tbl>
      <w:tblPr>
        <w:tblStyle w:val="Tabellenraster"/>
        <w:tblW w:w="14034" w:type="dxa"/>
        <w:tblLayout w:type="fixed"/>
        <w:tblLook w:val="04A0" w:firstRow="1" w:lastRow="0" w:firstColumn="1" w:lastColumn="0" w:noHBand="0" w:noVBand="1"/>
      </w:tblPr>
      <w:tblGrid>
        <w:gridCol w:w="1276"/>
        <w:gridCol w:w="4678"/>
        <w:gridCol w:w="5670"/>
        <w:gridCol w:w="1134"/>
        <w:gridCol w:w="1276"/>
      </w:tblGrid>
      <w:tr w:rsidR="007E1BA5" w:rsidRPr="00A6161A" w14:paraId="06920D53" w14:textId="77777777" w:rsidTr="00FB116B"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2B9F7D2" w14:textId="398091BA" w:rsidR="007E1BA5" w:rsidRPr="009F3620" w:rsidRDefault="007E1BA5" w:rsidP="009F3620">
            <w:pPr>
              <w:spacing w:before="100" w:after="100" w:line="312" w:lineRule="auto"/>
              <w:ind w:firstLine="0"/>
              <w:rPr>
                <w:rFonts w:ascii="Times New Roman" w:hAnsi="Times New Roman" w:cs="Times New Roman"/>
                <w:szCs w:val="22"/>
                <w:vertAlign w:val="superscript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Hierarchy</w:t>
            </w:r>
            <w:r w:rsidR="009F3620">
              <w:rPr>
                <w:rFonts w:ascii="Times New Roman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</w:tcPr>
          <w:p w14:paraId="13651A78" w14:textId="77777777" w:rsidR="007E1BA5" w:rsidRPr="00A6161A" w:rsidRDefault="007E1BA5" w:rsidP="009F3620">
            <w:pPr>
              <w:spacing w:before="100" w:after="100"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Measure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</w:tcPr>
          <w:p w14:paraId="28B525A4" w14:textId="77777777" w:rsidR="007E1BA5" w:rsidRPr="00A6161A" w:rsidRDefault="007E1BA5" w:rsidP="009F3620">
            <w:pPr>
              <w:spacing w:before="100" w:after="100"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Relevant subscal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871D952" w14:textId="77777777" w:rsidR="007E1BA5" w:rsidRPr="00A6161A" w:rsidRDefault="007E1BA5" w:rsidP="00FB116B">
            <w:pPr>
              <w:spacing w:before="100" w:after="100" w:line="312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Construc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2AB0956" w14:textId="77777777" w:rsidR="007E1BA5" w:rsidRPr="00A6161A" w:rsidRDefault="007E1BA5" w:rsidP="00FB116B">
            <w:pPr>
              <w:spacing w:before="100" w:after="100" w:line="312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9F3620">
              <w:rPr>
                <w:rFonts w:ascii="Times New Roman" w:hAnsi="Times New Roman" w:cs="Times New Roman"/>
                <w:i/>
                <w:iCs/>
                <w:szCs w:val="22"/>
              </w:rPr>
              <w:t xml:space="preserve">k </w:t>
            </w:r>
            <w:r>
              <w:rPr>
                <w:rFonts w:ascii="Times New Roman" w:hAnsi="Times New Roman" w:cs="Times New Roman"/>
                <w:szCs w:val="22"/>
              </w:rPr>
              <w:t>(studies)</w:t>
            </w:r>
          </w:p>
        </w:tc>
      </w:tr>
      <w:tr w:rsidR="007E1BA5" w:rsidRPr="00A6161A" w14:paraId="60D7E377" w14:textId="77777777" w:rsidTr="00FB116B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5DDE7" w14:textId="77777777" w:rsidR="007E1BA5" w:rsidRPr="00A6161A" w:rsidRDefault="007E1BA5" w:rsidP="00FB116B">
            <w:pPr>
              <w:spacing w:before="100" w:after="100"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EBBF6" w14:textId="77777777" w:rsidR="007E1BA5" w:rsidRPr="00A6161A" w:rsidRDefault="007E1BA5" w:rsidP="00FB116B">
            <w:pPr>
              <w:spacing w:before="100" w:after="100"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WI/WI-6</w:t>
            </w:r>
            <w:r w:rsidRPr="00A6161A">
              <w:rPr>
                <w:rFonts w:ascii="Times New Roman" w:hAnsi="Times New Roman" w:cs="Times New Roman"/>
                <w:szCs w:val="22"/>
              </w:rPr>
              <w:br/>
            </w:r>
            <w:r w:rsidRPr="00A6161A">
              <w:rPr>
                <w:rFonts w:ascii="Times New Roman" w:hAnsi="Times New Roman" w:cs="Times New Roman"/>
                <w:i/>
                <w:iCs/>
                <w:szCs w:val="22"/>
              </w:rPr>
              <w:t xml:space="preserve">  Whiteley-Index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DAC6D" w14:textId="77777777" w:rsidR="007E1BA5" w:rsidRPr="00A6161A" w:rsidRDefault="007E1BA5" w:rsidP="00FB116B">
            <w:pPr>
              <w:spacing w:before="100" w:after="100"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Disease conviction</w:t>
            </w:r>
            <w:r w:rsidRPr="00A6161A">
              <w:rPr>
                <w:rFonts w:ascii="Times New Roman" w:hAnsi="Times New Roman" w:cs="Times New Roman"/>
                <w:szCs w:val="22"/>
              </w:rPr>
              <w:br/>
              <w:t>Disease phobia</w:t>
            </w:r>
            <w:r w:rsidRPr="00A6161A">
              <w:rPr>
                <w:rFonts w:ascii="Times New Roman" w:hAnsi="Times New Roman" w:cs="Times New Roman"/>
                <w:szCs w:val="22"/>
              </w:rPr>
              <w:br/>
              <w:t>Bodily preoccup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CA631" w14:textId="77777777" w:rsidR="007E1BA5" w:rsidRPr="00A6161A" w:rsidRDefault="007E1BA5" w:rsidP="009F3620">
            <w:pPr>
              <w:spacing w:before="100" w:after="100" w:line="312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H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08269" w14:textId="77777777" w:rsidR="007E1BA5" w:rsidRPr="00A6161A" w:rsidRDefault="007E1BA5" w:rsidP="009F3620">
            <w:pPr>
              <w:spacing w:before="100" w:after="100" w:line="312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</w:t>
            </w:r>
          </w:p>
        </w:tc>
      </w:tr>
      <w:tr w:rsidR="007E1BA5" w:rsidRPr="00A6161A" w14:paraId="58E51FE2" w14:textId="77777777" w:rsidTr="00FB116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3E2698" w14:textId="77777777" w:rsidR="007E1BA5" w:rsidRPr="00A6161A" w:rsidRDefault="007E1BA5" w:rsidP="00FB116B">
            <w:pPr>
              <w:spacing w:before="100" w:after="100"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C5B714E" w14:textId="77777777" w:rsidR="007E1BA5" w:rsidRPr="00A6161A" w:rsidRDefault="007E1BA5" w:rsidP="00FB116B">
            <w:pPr>
              <w:spacing w:before="100" w:after="100"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SHAI/SHAI-14</w:t>
            </w:r>
            <w:r w:rsidRPr="00A6161A">
              <w:rPr>
                <w:rFonts w:ascii="Times New Roman" w:hAnsi="Times New Roman" w:cs="Times New Roman"/>
                <w:szCs w:val="22"/>
              </w:rPr>
              <w:br/>
            </w:r>
            <w:r w:rsidRPr="00A6161A">
              <w:rPr>
                <w:rFonts w:ascii="Times New Roman" w:hAnsi="Times New Roman" w:cs="Times New Roman"/>
                <w:i/>
                <w:iCs/>
                <w:szCs w:val="22"/>
              </w:rPr>
              <w:t xml:space="preserve">  Short Health Anxiety Inventor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B16A03D" w14:textId="77777777" w:rsidR="007E1BA5" w:rsidRPr="00A6161A" w:rsidRDefault="007E1BA5" w:rsidP="00FB116B">
            <w:pPr>
              <w:spacing w:before="100" w:after="100"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The feared likelihood of becoming ill</w:t>
            </w:r>
            <w:r w:rsidRPr="00A6161A">
              <w:rPr>
                <w:rFonts w:ascii="Times New Roman" w:hAnsi="Times New Roman" w:cs="Times New Roman"/>
                <w:szCs w:val="22"/>
              </w:rPr>
              <w:br/>
              <w:t>The feared negative consequences of becoming i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0E3B5F" w14:textId="77777777" w:rsidR="007E1BA5" w:rsidRPr="00A6161A" w:rsidRDefault="007E1BA5" w:rsidP="009F3620">
            <w:pPr>
              <w:spacing w:before="100" w:after="100" w:line="312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H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08850D" w14:textId="77777777" w:rsidR="007E1BA5" w:rsidRPr="00A6161A" w:rsidRDefault="007E1BA5" w:rsidP="009F3620">
            <w:pPr>
              <w:spacing w:before="100" w:after="100" w:line="312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</w:t>
            </w:r>
          </w:p>
        </w:tc>
      </w:tr>
      <w:tr w:rsidR="007E1BA5" w:rsidRPr="00A6161A" w14:paraId="07446C40" w14:textId="77777777" w:rsidTr="00FB116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050AF9" w14:textId="77777777" w:rsidR="007E1BA5" w:rsidRPr="00A6161A" w:rsidRDefault="007E1BA5" w:rsidP="00FB116B">
            <w:pPr>
              <w:spacing w:before="100" w:after="100"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182E58D" w14:textId="77777777" w:rsidR="007E1BA5" w:rsidRPr="00A6161A" w:rsidRDefault="007E1BA5" w:rsidP="00FB116B">
            <w:pPr>
              <w:spacing w:before="100" w:after="100"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HAQ</w:t>
            </w:r>
            <w:r w:rsidRPr="00A6161A">
              <w:rPr>
                <w:rFonts w:ascii="Times New Roman" w:hAnsi="Times New Roman" w:cs="Times New Roman"/>
                <w:szCs w:val="22"/>
              </w:rPr>
              <w:br/>
              <w:t xml:space="preserve">  </w:t>
            </w:r>
            <w:r w:rsidRPr="00A6161A">
              <w:rPr>
                <w:rFonts w:ascii="Times New Roman" w:hAnsi="Times New Roman" w:cs="Times New Roman"/>
                <w:i/>
                <w:iCs/>
                <w:szCs w:val="22"/>
              </w:rPr>
              <w:t>Health Anxiety Questionnair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5AD05B4" w14:textId="77777777" w:rsidR="007E1BA5" w:rsidRPr="00A6161A" w:rsidRDefault="007E1BA5" w:rsidP="00FB116B">
            <w:pPr>
              <w:spacing w:before="100" w:after="100"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Health worry and preoccupation</w:t>
            </w:r>
            <w:r w:rsidRPr="00A6161A">
              <w:rPr>
                <w:rFonts w:ascii="Times New Roman" w:hAnsi="Times New Roman" w:cs="Times New Roman"/>
                <w:szCs w:val="22"/>
              </w:rPr>
              <w:br/>
              <w:t>Fear of illness and dea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C075B4" w14:textId="77777777" w:rsidR="007E1BA5" w:rsidRPr="00A6161A" w:rsidRDefault="007E1BA5" w:rsidP="009F3620">
            <w:pPr>
              <w:spacing w:before="100" w:after="100" w:line="312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H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7038EB" w14:textId="77777777" w:rsidR="007E1BA5" w:rsidRPr="00A6161A" w:rsidRDefault="007E1BA5" w:rsidP="009F3620">
            <w:pPr>
              <w:spacing w:before="100" w:after="100" w:line="312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</w:t>
            </w:r>
          </w:p>
        </w:tc>
      </w:tr>
      <w:tr w:rsidR="007E1BA5" w:rsidRPr="00A6161A" w14:paraId="7CA07351" w14:textId="77777777" w:rsidTr="00FB116B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97903" w14:textId="77777777" w:rsidR="007E1BA5" w:rsidRPr="00A6161A" w:rsidRDefault="007E1BA5" w:rsidP="00FB116B">
            <w:pPr>
              <w:spacing w:before="100" w:after="100"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456EA" w14:textId="77777777" w:rsidR="007E1BA5" w:rsidRPr="00A6161A" w:rsidRDefault="007E1BA5" w:rsidP="00FB116B">
            <w:pPr>
              <w:spacing w:before="100" w:after="100"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6161A">
              <w:rPr>
                <w:rFonts w:ascii="Times New Roman" w:hAnsi="Times New Roman" w:cs="Times New Roman"/>
                <w:szCs w:val="22"/>
              </w:rPr>
              <w:t>AnTI</w:t>
            </w:r>
            <w:r w:rsidRPr="00A6161A">
              <w:rPr>
                <w:rFonts w:ascii="Times New Roman" w:hAnsi="Times New Roman" w:cs="Times New Roman"/>
                <w:szCs w:val="22"/>
              </w:rPr>
              <w:br/>
            </w:r>
            <w:r w:rsidRPr="00A6161A">
              <w:rPr>
                <w:rFonts w:ascii="Times New Roman" w:hAnsi="Times New Roman" w:cs="Times New Roman"/>
                <w:i/>
                <w:iCs/>
                <w:szCs w:val="22"/>
              </w:rPr>
              <w:t xml:space="preserve">  Anxious</w:t>
            </w:r>
            <w:proofErr w:type="spellEnd"/>
            <w:r w:rsidRPr="00A6161A">
              <w:rPr>
                <w:rFonts w:ascii="Times New Roman" w:hAnsi="Times New Roman" w:cs="Times New Roman"/>
                <w:i/>
                <w:iCs/>
                <w:szCs w:val="22"/>
              </w:rPr>
              <w:t xml:space="preserve"> Thought Inventory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6F4EC" w14:textId="77777777" w:rsidR="007E1BA5" w:rsidRPr="00A6161A" w:rsidRDefault="007E1BA5" w:rsidP="00FB116B">
            <w:pPr>
              <w:spacing w:before="100" w:after="100" w:line="312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Health wor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ED821" w14:textId="77777777" w:rsidR="007E1BA5" w:rsidRPr="00A6161A" w:rsidRDefault="007E1BA5" w:rsidP="009F3620">
            <w:pPr>
              <w:spacing w:before="100" w:after="100" w:line="312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H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62E05" w14:textId="77777777" w:rsidR="007E1BA5" w:rsidRPr="00A6161A" w:rsidRDefault="007E1BA5" w:rsidP="009F3620">
            <w:pPr>
              <w:spacing w:before="100" w:after="100" w:line="312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</w:t>
            </w:r>
          </w:p>
        </w:tc>
      </w:tr>
    </w:tbl>
    <w:p w14:paraId="3274F438" w14:textId="77777777" w:rsidR="007E1BA5" w:rsidRPr="00A6161A" w:rsidRDefault="007E1BA5" w:rsidP="007E1BA5">
      <w:pPr>
        <w:spacing w:line="312" w:lineRule="auto"/>
        <w:ind w:firstLine="0"/>
        <w:rPr>
          <w:rFonts w:ascii="Times New Roman" w:hAnsi="Times New Roman" w:cs="Times New Roman"/>
          <w:szCs w:val="22"/>
        </w:rPr>
      </w:pPr>
      <w:r w:rsidRPr="00A6161A">
        <w:rPr>
          <w:rFonts w:ascii="Times New Roman" w:hAnsi="Times New Roman" w:cs="Times New Roman"/>
          <w:i/>
          <w:iCs/>
          <w:szCs w:val="22"/>
        </w:rPr>
        <w:t>Note.</w:t>
      </w:r>
      <w:r w:rsidRPr="00A6161A">
        <w:rPr>
          <w:rFonts w:ascii="Times New Roman" w:hAnsi="Times New Roman" w:cs="Times New Roman"/>
          <w:szCs w:val="22"/>
        </w:rPr>
        <w:t xml:space="preserve"> Abbreviations. PMC = positive metacognitive beliefs, NMC = negative metacognitive beliefs, HA = health anxiety</w:t>
      </w:r>
      <w:r>
        <w:rPr>
          <w:rFonts w:ascii="Times New Roman" w:hAnsi="Times New Roman" w:cs="Times New Roman"/>
          <w:szCs w:val="22"/>
        </w:rPr>
        <w:t>,</w:t>
      </w:r>
      <w:r w:rsidRPr="005051E8">
        <w:rPr>
          <w:rFonts w:ascii="Times New Roman" w:hAnsi="Times New Roman" w:cs="Times New Roman"/>
          <w:szCs w:val="22"/>
        </w:rPr>
        <w:t xml:space="preserve"> </w:t>
      </w:r>
      <w:r w:rsidRPr="00BB2D4B">
        <w:rPr>
          <w:rFonts w:ascii="Times New Roman" w:hAnsi="Times New Roman" w:cs="Times New Roman"/>
          <w:szCs w:val="22"/>
        </w:rPr>
        <w:t>SHAI-14 = Short Health Anxiety Inventory-14 (14 Items), SHAI = Short Healthy Anxiety Inventory (18 Items), WI = Whiteley Index (14 Items), WI-6 = Whiteley Index (6 Items)</w:t>
      </w:r>
    </w:p>
    <w:p w14:paraId="4BC9E3AE" w14:textId="4104025B" w:rsidR="007E1BA5" w:rsidRPr="00A6161A" w:rsidRDefault="009F3620" w:rsidP="007E1BA5">
      <w:pPr>
        <w:spacing w:line="312" w:lineRule="auto"/>
        <w:ind w:firstLine="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  <w:vertAlign w:val="superscript"/>
        </w:rPr>
        <w:t>1</w:t>
      </w:r>
      <w:r w:rsidR="007E1BA5" w:rsidRPr="00A6161A">
        <w:rPr>
          <w:rFonts w:ascii="Times New Roman" w:hAnsi="Times New Roman" w:cs="Times New Roman"/>
          <w:szCs w:val="22"/>
        </w:rPr>
        <w:t xml:space="preserve"> If a study used 2 or more measuring instruments to record HA, the most representative measuring instrument was selected. The list describes the order of representativeness of the questionnaires.</w:t>
      </w:r>
    </w:p>
    <w:p w14:paraId="1B30742A" w14:textId="77777777" w:rsidR="007E1BA5" w:rsidRPr="00A6161A" w:rsidRDefault="007E1BA5" w:rsidP="007E1BA5">
      <w:pPr>
        <w:ind w:firstLine="0"/>
        <w:rPr>
          <w:rFonts w:ascii="Times New Roman" w:hAnsi="Times New Roman" w:cs="Times New Roman"/>
        </w:rPr>
      </w:pPr>
    </w:p>
    <w:p w14:paraId="66833824" w14:textId="77777777" w:rsidR="007E1BA5" w:rsidRDefault="007E1BA5" w:rsidP="009C3D76">
      <w:pPr>
        <w:spacing w:line="312" w:lineRule="auto"/>
        <w:ind w:firstLine="0"/>
        <w:rPr>
          <w:rFonts w:ascii="Times New Roman" w:hAnsi="Times New Roman" w:cs="Times New Roman"/>
          <w:szCs w:val="22"/>
        </w:rPr>
      </w:pPr>
    </w:p>
    <w:sectPr w:rsidR="007E1BA5" w:rsidSect="009C3D76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D76"/>
    <w:rsid w:val="000E5EA3"/>
    <w:rsid w:val="001376C1"/>
    <w:rsid w:val="00321EDB"/>
    <w:rsid w:val="005704C4"/>
    <w:rsid w:val="006464D1"/>
    <w:rsid w:val="006C1547"/>
    <w:rsid w:val="007E1BA5"/>
    <w:rsid w:val="008200AC"/>
    <w:rsid w:val="009C182E"/>
    <w:rsid w:val="009C3D76"/>
    <w:rsid w:val="009F3620"/>
    <w:rsid w:val="00A90DF6"/>
    <w:rsid w:val="00CF4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00BF48"/>
  <w15:chartTrackingRefBased/>
  <w15:docId w15:val="{3EA8EBED-B38C-F245-BDF1-6811C071B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C3D76"/>
    <w:pPr>
      <w:tabs>
        <w:tab w:val="left" w:pos="3068"/>
      </w:tabs>
      <w:spacing w:before="0" w:beforeAutospacing="0" w:after="0" w:afterAutospacing="0" w:line="480" w:lineRule="auto"/>
      <w:ind w:firstLine="720"/>
    </w:pPr>
    <w:rPr>
      <w:rFonts w:ascii="Calibri" w:eastAsiaTheme="minorEastAsia" w:hAnsi="Calibri" w:cs="Arial"/>
      <w:kern w:val="0"/>
      <w:sz w:val="22"/>
      <w:szCs w:val="21"/>
      <w:highlight w:val="white"/>
      <w:shd w:val="clear" w:color="auto" w:fill="FFFFFF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C3D76"/>
    <w:pPr>
      <w:keepNext/>
      <w:keepLines/>
      <w:tabs>
        <w:tab w:val="clear" w:pos="3068"/>
      </w:tabs>
      <w:spacing w:before="360" w:beforeAutospacing="1" w:after="80" w:afterAutospacing="1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highlight w:val="none"/>
      <w:shd w:val="clear" w:color="auto" w:fill="auto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C3D76"/>
    <w:pPr>
      <w:keepNext/>
      <w:keepLines/>
      <w:tabs>
        <w:tab w:val="clear" w:pos="3068"/>
      </w:tabs>
      <w:spacing w:before="160" w:beforeAutospacing="1" w:after="80" w:afterAutospacing="1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highlight w:val="none"/>
      <w:shd w:val="clear" w:color="auto" w:fill="auto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C3D76"/>
    <w:pPr>
      <w:keepNext/>
      <w:keepLines/>
      <w:tabs>
        <w:tab w:val="clear" w:pos="3068"/>
      </w:tabs>
      <w:spacing w:before="160" w:beforeAutospacing="1" w:after="80" w:afterAutospacing="1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highlight w:val="none"/>
      <w:shd w:val="clear" w:color="auto" w:fill="auto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C3D76"/>
    <w:pPr>
      <w:keepNext/>
      <w:keepLines/>
      <w:tabs>
        <w:tab w:val="clear" w:pos="3068"/>
      </w:tabs>
      <w:spacing w:before="80" w:beforeAutospacing="1" w:after="40" w:afterAutospacing="1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C3D76"/>
    <w:pPr>
      <w:keepNext/>
      <w:keepLines/>
      <w:tabs>
        <w:tab w:val="clear" w:pos="3068"/>
      </w:tabs>
      <w:spacing w:before="80" w:beforeAutospacing="1" w:after="40" w:afterAutospacing="1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C3D76"/>
    <w:pPr>
      <w:keepNext/>
      <w:keepLines/>
      <w:tabs>
        <w:tab w:val="clear" w:pos="3068"/>
      </w:tabs>
      <w:spacing w:before="40" w:beforeAutospacing="1" w:afterAutospacing="1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C3D76"/>
    <w:pPr>
      <w:keepNext/>
      <w:keepLines/>
      <w:tabs>
        <w:tab w:val="clear" w:pos="3068"/>
      </w:tabs>
      <w:spacing w:before="40" w:beforeAutospacing="1" w:afterAutospacing="1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C3D76"/>
    <w:pPr>
      <w:keepNext/>
      <w:keepLines/>
      <w:tabs>
        <w:tab w:val="clear" w:pos="3068"/>
      </w:tabs>
      <w:spacing w:beforeAutospacing="1" w:afterAutospacing="1"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C3D76"/>
    <w:pPr>
      <w:keepNext/>
      <w:keepLines/>
      <w:tabs>
        <w:tab w:val="clear" w:pos="3068"/>
      </w:tabs>
      <w:spacing w:beforeAutospacing="1" w:afterAutospacing="1"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C3D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C3D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C3D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C3D7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C3D7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C3D7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C3D7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C3D7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C3D7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C3D76"/>
    <w:pPr>
      <w:tabs>
        <w:tab w:val="clear" w:pos="3068"/>
      </w:tabs>
      <w:spacing w:beforeAutospacing="1" w:after="80" w:afterAutospacing="1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highlight w:val="none"/>
      <w:shd w:val="clear" w:color="auto" w:fill="auto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C3D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C3D76"/>
    <w:pPr>
      <w:numPr>
        <w:ilvl w:val="1"/>
      </w:numPr>
      <w:tabs>
        <w:tab w:val="clear" w:pos="3068"/>
      </w:tabs>
      <w:spacing w:before="100" w:beforeAutospacing="1" w:after="160" w:afterAutospacing="1" w:line="240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highlight w:val="none"/>
      <w:shd w:val="clear" w:color="auto" w:fill="auto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C3D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C3D76"/>
    <w:pPr>
      <w:tabs>
        <w:tab w:val="clear" w:pos="3068"/>
      </w:tabs>
      <w:spacing w:before="160" w:beforeAutospacing="1" w:after="160" w:afterAutospacing="1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C3D7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C3D76"/>
    <w:pPr>
      <w:tabs>
        <w:tab w:val="clear" w:pos="3068"/>
      </w:tabs>
      <w:spacing w:before="100" w:beforeAutospacing="1" w:after="100" w:afterAutospacing="1" w:line="240" w:lineRule="auto"/>
      <w:ind w:left="720" w:firstLine="0"/>
      <w:contextualSpacing/>
    </w:pPr>
    <w:rPr>
      <w:rFonts w:asciiTheme="minorHAnsi" w:eastAsiaTheme="minorHAnsi" w:hAnsiTheme="minorHAnsi" w:cstheme="minorBidi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C3D7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C3D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tabs>
        <w:tab w:val="clear" w:pos="3068"/>
      </w:tabs>
      <w:spacing w:before="360" w:beforeAutospacing="1" w:after="360" w:afterAutospacing="1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C3D7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C3D7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9C3D76"/>
    <w:pPr>
      <w:spacing w:before="0" w:beforeAutospacing="0" w:after="0" w:afterAutospacing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9C3D76"/>
    <w:pPr>
      <w:tabs>
        <w:tab w:val="clear" w:pos="3068"/>
      </w:tabs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highlight w:val="none"/>
      <w:shd w:val="clear" w:color="auto" w:fill="auto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9</Words>
  <Characters>2393</Characters>
  <Application>Microsoft Office Word</Application>
  <DocSecurity>0</DocSecurity>
  <Lines>19</Lines>
  <Paragraphs>5</Paragraphs>
  <ScaleCrop>false</ScaleCrop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Korst</dc:creator>
  <cp:keywords/>
  <dc:description/>
  <cp:lastModifiedBy>Lavinia Ivan</cp:lastModifiedBy>
  <cp:revision>8</cp:revision>
  <dcterms:created xsi:type="dcterms:W3CDTF">2024-08-28T15:43:00Z</dcterms:created>
  <dcterms:modified xsi:type="dcterms:W3CDTF">2025-05-26T17:05:00Z</dcterms:modified>
</cp:coreProperties>
</file>